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BDAA3" w14:textId="60315973" w:rsidR="00610764" w:rsidRDefault="00610764" w:rsidP="00610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8F8">
        <w:rPr>
          <w:rFonts w:ascii="Times New Roman" w:hAnsi="Times New Roman" w:cs="Times New Roman"/>
          <w:sz w:val="24"/>
          <w:szCs w:val="24"/>
        </w:rPr>
        <w:t xml:space="preserve">Table </w:t>
      </w:r>
      <w:r w:rsidR="00922F71">
        <w:rPr>
          <w:rFonts w:ascii="Times New Roman" w:hAnsi="Times New Roman" w:cs="Times New Roman"/>
          <w:sz w:val="24"/>
          <w:szCs w:val="24"/>
        </w:rPr>
        <w:t>S1</w:t>
      </w:r>
      <w:r w:rsidRPr="005168F8">
        <w:rPr>
          <w:rFonts w:ascii="Times New Roman" w:hAnsi="Times New Roman" w:cs="Times New Roman"/>
          <w:sz w:val="24"/>
          <w:szCs w:val="24"/>
        </w:rPr>
        <w:t xml:space="preserve">. Association of </w:t>
      </w:r>
      <w:r>
        <w:rPr>
          <w:rFonts w:ascii="Times New Roman" w:hAnsi="Times New Roman" w:cs="Times New Roman"/>
          <w:sz w:val="24"/>
          <w:szCs w:val="24"/>
        </w:rPr>
        <w:t xml:space="preserve">AdjBW and select covariates </w:t>
      </w:r>
      <w:r w:rsidRPr="005168F8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ime spent in </w:t>
      </w:r>
      <w:r w:rsidRPr="005168F8">
        <w:rPr>
          <w:rFonts w:ascii="Times New Roman" w:hAnsi="Times New Roman" w:cs="Times New Roman"/>
          <w:sz w:val="24"/>
          <w:szCs w:val="24"/>
        </w:rPr>
        <w:t>MVPA</w:t>
      </w:r>
      <w:r>
        <w:rPr>
          <w:rFonts w:ascii="Times New Roman" w:hAnsi="Times New Roman" w:cs="Times New Roman"/>
          <w:sz w:val="24"/>
          <w:szCs w:val="24"/>
        </w:rPr>
        <w:t>/day among “young” participants aged 18 – 21.</w:t>
      </w:r>
    </w:p>
    <w:tbl>
      <w:tblPr>
        <w:tblStyle w:val="PlainTable2"/>
        <w:tblW w:w="8455" w:type="dxa"/>
        <w:tblLayout w:type="fixed"/>
        <w:tblLook w:val="04A0" w:firstRow="1" w:lastRow="0" w:firstColumn="1" w:lastColumn="0" w:noHBand="0" w:noVBand="1"/>
      </w:tblPr>
      <w:tblGrid>
        <w:gridCol w:w="3060"/>
        <w:gridCol w:w="2785"/>
        <w:gridCol w:w="1080"/>
        <w:gridCol w:w="1530"/>
      </w:tblGrid>
      <w:tr w:rsidR="00610764" w14:paraId="5840D8A7" w14:textId="77777777" w:rsidTr="00920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2BF687F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 MVPA/day</w:t>
            </w:r>
          </w:p>
        </w:tc>
        <w:tc>
          <w:tcPr>
            <w:tcW w:w="2785" w:type="dxa"/>
          </w:tcPr>
          <w:p w14:paraId="74189C56" w14:textId="77777777" w:rsidR="00610764" w:rsidRPr="00F85DFE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1080" w:type="dxa"/>
          </w:tcPr>
          <w:p w14:paraId="6F328507" w14:textId="77777777" w:rsidR="00610764" w:rsidRPr="00F85DFE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0" w:type="dxa"/>
          </w:tcPr>
          <w:p w14:paraId="00264C11" w14:textId="77777777" w:rsidR="00610764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η</w:t>
            </w:r>
            <w:r w:rsidRPr="00C73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10764" w14:paraId="0E79A549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C46C84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BW</w:t>
            </w:r>
          </w:p>
        </w:tc>
        <w:tc>
          <w:tcPr>
            <w:tcW w:w="2785" w:type="dxa"/>
          </w:tcPr>
          <w:p w14:paraId="6C83D0C1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 (1.36, 12.68)</w:t>
            </w:r>
          </w:p>
        </w:tc>
        <w:tc>
          <w:tcPr>
            <w:tcW w:w="1080" w:type="dxa"/>
          </w:tcPr>
          <w:p w14:paraId="17EC5CEC" w14:textId="77777777" w:rsidR="00610764" w:rsidRPr="00AD7CDA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530" w:type="dxa"/>
          </w:tcPr>
          <w:p w14:paraId="61B59749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610764" w14:paraId="118B5846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BC6AC38" w14:textId="77777777" w:rsidR="00610764" w:rsidDel="00CF0E0D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85" w:type="dxa"/>
          </w:tcPr>
          <w:p w14:paraId="3FC9E438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 (-22.67, 16.74)</w:t>
            </w:r>
          </w:p>
        </w:tc>
        <w:tc>
          <w:tcPr>
            <w:tcW w:w="1080" w:type="dxa"/>
          </w:tcPr>
          <w:p w14:paraId="3F450632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530" w:type="dxa"/>
          </w:tcPr>
          <w:p w14:paraId="560B7B70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10764" w14:paraId="0FEB1891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9C62E14" w14:textId="77777777" w:rsidR="00610764" w:rsidDel="00CF0E0D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85" w:type="dxa"/>
          </w:tcPr>
          <w:p w14:paraId="32E27508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 (-7.94, -3.04)</w:t>
            </w:r>
          </w:p>
        </w:tc>
        <w:tc>
          <w:tcPr>
            <w:tcW w:w="1080" w:type="dxa"/>
          </w:tcPr>
          <w:p w14:paraId="34B07D7D" w14:textId="77777777" w:rsidR="00610764" w:rsidRPr="00AD7CDA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C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14:paraId="71CAE61F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10764" w14:paraId="7E602AC2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91A3C54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at percentage</w:t>
            </w:r>
          </w:p>
        </w:tc>
        <w:tc>
          <w:tcPr>
            <w:tcW w:w="2785" w:type="dxa"/>
          </w:tcPr>
          <w:p w14:paraId="0E895190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14, 1.94)</w:t>
            </w:r>
          </w:p>
        </w:tc>
        <w:tc>
          <w:tcPr>
            <w:tcW w:w="1080" w:type="dxa"/>
          </w:tcPr>
          <w:p w14:paraId="450ABC22" w14:textId="77777777" w:rsidR="00610764" w:rsidRPr="00AD7CDA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530" w:type="dxa"/>
          </w:tcPr>
          <w:p w14:paraId="47E02E61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610764" w14:paraId="53342AD8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55476B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5F5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2785" w:type="dxa"/>
          </w:tcPr>
          <w:p w14:paraId="44A19FEC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79, 2.45)</w:t>
            </w:r>
          </w:p>
        </w:tc>
        <w:tc>
          <w:tcPr>
            <w:tcW w:w="1080" w:type="dxa"/>
          </w:tcPr>
          <w:p w14:paraId="07810897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1856">
              <w:rPr>
                <w:rFonts w:ascii="Times New Roman" w:hAnsi="Times New Roman" w:cs="Times New Roman"/>
                <w:b/>
                <w:sz w:val="24"/>
                <w:szCs w:val="24"/>
              </w:rPr>
              <w:t>≤.001</w:t>
            </w:r>
          </w:p>
        </w:tc>
        <w:tc>
          <w:tcPr>
            <w:tcW w:w="1530" w:type="dxa"/>
          </w:tcPr>
          <w:p w14:paraId="7C3332E3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610764" w14:paraId="6DCB6915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35C8E64" w14:textId="6636D344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 Time</w:t>
            </w:r>
          </w:p>
        </w:tc>
        <w:tc>
          <w:tcPr>
            <w:tcW w:w="2785" w:type="dxa"/>
          </w:tcPr>
          <w:p w14:paraId="60CF57B6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1, 0.02)</w:t>
            </w:r>
          </w:p>
        </w:tc>
        <w:tc>
          <w:tcPr>
            <w:tcW w:w="1080" w:type="dxa"/>
          </w:tcPr>
          <w:p w14:paraId="0D64C29A" w14:textId="77777777" w:rsidR="00610764" w:rsidRPr="00476DD6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6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6D8A4D7B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2F8B3F25" w14:textId="77777777" w:rsidR="00610764" w:rsidRDefault="00610764" w:rsidP="006107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4CB5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42</w:t>
      </w:r>
    </w:p>
    <w:p w14:paraId="0C02334E" w14:textId="77777777" w:rsidR="00610764" w:rsidRDefault="00610764" w:rsidP="006107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49 (Adjusted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40)</w:t>
      </w:r>
    </w:p>
    <w:p w14:paraId="4B76E80A" w14:textId="77777777" w:rsidR="00610764" w:rsidRDefault="00610764" w:rsidP="00610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B0A405" w14:textId="77777777" w:rsidR="00610764" w:rsidRDefault="00610764" w:rsidP="0061076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912C3C" w14:textId="5040051B" w:rsidR="00610764" w:rsidRDefault="00610764" w:rsidP="00610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8F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2F71">
        <w:rPr>
          <w:rFonts w:ascii="Times New Roman" w:hAnsi="Times New Roman" w:cs="Times New Roman"/>
          <w:sz w:val="24"/>
          <w:szCs w:val="24"/>
        </w:rPr>
        <w:t>S2</w:t>
      </w:r>
      <w:r w:rsidRPr="005168F8">
        <w:rPr>
          <w:rFonts w:ascii="Times New Roman" w:hAnsi="Times New Roman" w:cs="Times New Roman"/>
          <w:sz w:val="24"/>
          <w:szCs w:val="24"/>
        </w:rPr>
        <w:t xml:space="preserve">. Association of </w:t>
      </w:r>
      <w:r>
        <w:rPr>
          <w:rFonts w:ascii="Times New Roman" w:hAnsi="Times New Roman" w:cs="Times New Roman"/>
          <w:sz w:val="24"/>
          <w:szCs w:val="24"/>
        </w:rPr>
        <w:t xml:space="preserve">AdjBW and select covariates </w:t>
      </w:r>
      <w:r w:rsidRPr="005168F8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time spent in </w:t>
      </w:r>
      <w:r w:rsidRPr="005168F8">
        <w:rPr>
          <w:rFonts w:ascii="Times New Roman" w:hAnsi="Times New Roman" w:cs="Times New Roman"/>
          <w:sz w:val="24"/>
          <w:szCs w:val="24"/>
        </w:rPr>
        <w:t>MVPA</w:t>
      </w:r>
      <w:r>
        <w:rPr>
          <w:rFonts w:ascii="Times New Roman" w:hAnsi="Times New Roman" w:cs="Times New Roman"/>
          <w:sz w:val="24"/>
          <w:szCs w:val="24"/>
        </w:rPr>
        <w:t>/day among “old” participants aged 22 – 40.</w:t>
      </w:r>
    </w:p>
    <w:tbl>
      <w:tblPr>
        <w:tblStyle w:val="PlainTable2"/>
        <w:tblW w:w="8455" w:type="dxa"/>
        <w:tblLayout w:type="fixed"/>
        <w:tblLook w:val="04A0" w:firstRow="1" w:lastRow="0" w:firstColumn="1" w:lastColumn="0" w:noHBand="0" w:noVBand="1"/>
      </w:tblPr>
      <w:tblGrid>
        <w:gridCol w:w="2970"/>
        <w:gridCol w:w="2875"/>
        <w:gridCol w:w="1080"/>
        <w:gridCol w:w="1530"/>
      </w:tblGrid>
      <w:tr w:rsidR="00610764" w14:paraId="1BE3A251" w14:textId="77777777" w:rsidTr="00920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65ABA2A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 MVPA/day</w:t>
            </w:r>
          </w:p>
        </w:tc>
        <w:tc>
          <w:tcPr>
            <w:tcW w:w="2875" w:type="dxa"/>
          </w:tcPr>
          <w:p w14:paraId="61A491DB" w14:textId="77777777" w:rsidR="00610764" w:rsidRPr="00F85DFE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95% CI)</w:t>
            </w:r>
          </w:p>
        </w:tc>
        <w:tc>
          <w:tcPr>
            <w:tcW w:w="1080" w:type="dxa"/>
          </w:tcPr>
          <w:p w14:paraId="017C6C08" w14:textId="77777777" w:rsidR="00610764" w:rsidRPr="00F85DFE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0" w:type="dxa"/>
          </w:tcPr>
          <w:p w14:paraId="1D4930D8" w14:textId="77777777" w:rsidR="00610764" w:rsidRDefault="00610764" w:rsidP="00920D8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η</w:t>
            </w:r>
            <w:r w:rsidRPr="00C73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10764" w14:paraId="2CE874B4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6D6C639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BW</w:t>
            </w:r>
          </w:p>
        </w:tc>
        <w:tc>
          <w:tcPr>
            <w:tcW w:w="2875" w:type="dxa"/>
          </w:tcPr>
          <w:p w14:paraId="787F2ACB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77 (-19.81, 1.73)</w:t>
            </w:r>
          </w:p>
        </w:tc>
        <w:tc>
          <w:tcPr>
            <w:tcW w:w="1080" w:type="dxa"/>
          </w:tcPr>
          <w:p w14:paraId="4199AB24" w14:textId="77777777" w:rsidR="00610764" w:rsidRPr="00AD7CDA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530" w:type="dxa"/>
          </w:tcPr>
          <w:p w14:paraId="3F4749D6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610764" w14:paraId="0B77FACE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CD1EEAF" w14:textId="77777777" w:rsidR="00610764" w:rsidDel="00CF0E0D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75" w:type="dxa"/>
          </w:tcPr>
          <w:p w14:paraId="4CBEB2D9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0 (-25.24, 19.64)</w:t>
            </w:r>
          </w:p>
        </w:tc>
        <w:tc>
          <w:tcPr>
            <w:tcW w:w="1080" w:type="dxa"/>
          </w:tcPr>
          <w:p w14:paraId="4AE011A9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530" w:type="dxa"/>
          </w:tcPr>
          <w:p w14:paraId="111270A4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10764" w14:paraId="3257064A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DD5F4B" w14:textId="77777777" w:rsidR="00610764" w:rsidDel="00CF0E0D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75" w:type="dxa"/>
          </w:tcPr>
          <w:p w14:paraId="0B9D8B67" w14:textId="77777777" w:rsidR="00610764" w:rsidRPr="00AD7D19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139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 (-2.12, 0.81</w:t>
            </w:r>
            <w:r w:rsidRPr="00AD7D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35F9A903" w14:textId="77777777" w:rsidR="00610764" w:rsidRPr="00AD7CDA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C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14:paraId="45D5B394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610764" w14:paraId="4AB14BE3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F991056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at percentage</w:t>
            </w:r>
          </w:p>
        </w:tc>
        <w:tc>
          <w:tcPr>
            <w:tcW w:w="2875" w:type="dxa"/>
          </w:tcPr>
          <w:p w14:paraId="3E1489B6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-1.25, 1.48)</w:t>
            </w:r>
          </w:p>
        </w:tc>
        <w:tc>
          <w:tcPr>
            <w:tcW w:w="1080" w:type="dxa"/>
          </w:tcPr>
          <w:p w14:paraId="34F3D61F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530" w:type="dxa"/>
          </w:tcPr>
          <w:p w14:paraId="096A3649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10764" w14:paraId="1EF9D1BB" w14:textId="77777777" w:rsidTr="00920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B9143E" w14:textId="77777777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5F5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2875" w:type="dxa"/>
          </w:tcPr>
          <w:p w14:paraId="6D4A3AA7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0.76, 2.68)</w:t>
            </w:r>
          </w:p>
        </w:tc>
        <w:tc>
          <w:tcPr>
            <w:tcW w:w="1080" w:type="dxa"/>
          </w:tcPr>
          <w:p w14:paraId="53B91858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1856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1530" w:type="dxa"/>
          </w:tcPr>
          <w:p w14:paraId="7EE7D596" w14:textId="77777777" w:rsidR="00610764" w:rsidRDefault="00610764" w:rsidP="00920D8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610764" w14:paraId="59ACD0C1" w14:textId="77777777" w:rsidTr="00920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0EFBEAF" w14:textId="6053D20F" w:rsidR="00610764" w:rsidRDefault="00610764" w:rsidP="00920D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 Time</w:t>
            </w:r>
          </w:p>
        </w:tc>
        <w:tc>
          <w:tcPr>
            <w:tcW w:w="2875" w:type="dxa"/>
          </w:tcPr>
          <w:p w14:paraId="387331EA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6, 0.12)</w:t>
            </w:r>
          </w:p>
        </w:tc>
        <w:tc>
          <w:tcPr>
            <w:tcW w:w="1080" w:type="dxa"/>
          </w:tcPr>
          <w:p w14:paraId="364EBF0A" w14:textId="77777777" w:rsidR="00610764" w:rsidRPr="00476DD6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6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</w:tcPr>
          <w:p w14:paraId="0603C518" w14:textId="77777777" w:rsidR="00610764" w:rsidRDefault="00610764" w:rsidP="00920D8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55D16E4E" w14:textId="77777777" w:rsidR="00610764" w:rsidRDefault="00610764" w:rsidP="006107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4CB5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33</w:t>
      </w:r>
    </w:p>
    <w:p w14:paraId="5E817948" w14:textId="77777777" w:rsidR="00610764" w:rsidRPr="00EF4503" w:rsidRDefault="00610764" w:rsidP="006107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53 (Adjusted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42)</w:t>
      </w:r>
    </w:p>
    <w:p w14:paraId="488F0106" w14:textId="77777777" w:rsidR="00610764" w:rsidRDefault="00610764" w:rsidP="004F1BA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10764" w:rsidSect="006107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5F5339" w14:textId="77D17A5C" w:rsidR="004F1BA4" w:rsidRDefault="004F1BA4" w:rsidP="004F1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A5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2F71">
        <w:rPr>
          <w:rFonts w:ascii="Times New Roman" w:hAnsi="Times New Roman" w:cs="Times New Roman"/>
          <w:sz w:val="24"/>
          <w:szCs w:val="24"/>
        </w:rPr>
        <w:t>S3</w:t>
      </w:r>
      <w:r w:rsidRPr="00010A56">
        <w:rPr>
          <w:rFonts w:ascii="Times New Roman" w:hAnsi="Times New Roman" w:cs="Times New Roman"/>
          <w:sz w:val="24"/>
          <w:szCs w:val="24"/>
        </w:rPr>
        <w:t xml:space="preserve">. Association of </w:t>
      </w:r>
      <w:r>
        <w:rPr>
          <w:rFonts w:ascii="Times New Roman" w:hAnsi="Times New Roman" w:cs="Times New Roman"/>
          <w:sz w:val="24"/>
          <w:szCs w:val="24"/>
        </w:rPr>
        <w:t>AdjBW</w:t>
      </w:r>
      <w:r w:rsidRPr="00010A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select covariates </w:t>
      </w:r>
      <w:r w:rsidRPr="00010A56">
        <w:rPr>
          <w:rFonts w:ascii="Times New Roman" w:hAnsi="Times New Roman" w:cs="Times New Roman"/>
          <w:sz w:val="24"/>
          <w:szCs w:val="24"/>
        </w:rPr>
        <w:t>by sex.</w:t>
      </w:r>
    </w:p>
    <w:tbl>
      <w:tblPr>
        <w:tblStyle w:val="PlainTable2"/>
        <w:tblW w:w="12896" w:type="dxa"/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2070"/>
        <w:gridCol w:w="1080"/>
        <w:gridCol w:w="1260"/>
        <w:gridCol w:w="2114"/>
        <w:gridCol w:w="1085"/>
        <w:gridCol w:w="1327"/>
      </w:tblGrid>
      <w:tr w:rsidR="00B17F87" w14:paraId="7F539F97" w14:textId="77777777" w:rsidTr="00CC7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</w:tcPr>
          <w:p w14:paraId="3A089EEA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C55A0F" w14:textId="77777777" w:rsidR="00B17F87" w:rsidRPr="00F85DFE" w:rsidRDefault="00B17F87" w:rsidP="00CC7D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3"/>
          </w:tcPr>
          <w:p w14:paraId="691CF698" w14:textId="77777777" w:rsidR="00B17F87" w:rsidRDefault="00B17F87" w:rsidP="00CC7D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 xml:space="preserve">Females </w:t>
            </w:r>
          </w:p>
          <w:p w14:paraId="172D1CE2" w14:textId="77777777" w:rsidR="00B17F87" w:rsidRPr="00F85DFE" w:rsidRDefault="00B17F87" w:rsidP="00CC7D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26" w:type="dxa"/>
            <w:gridSpan w:val="3"/>
          </w:tcPr>
          <w:p w14:paraId="38B9C0A6" w14:textId="77777777" w:rsidR="00B17F87" w:rsidRDefault="00B17F87" w:rsidP="00CC7D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</w:p>
          <w:p w14:paraId="49208323" w14:textId="77777777" w:rsidR="00B17F87" w:rsidRPr="00F85DFE" w:rsidRDefault="00B17F87" w:rsidP="00CC7D4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85D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17F87" w14:paraId="54262AA9" w14:textId="77777777" w:rsidTr="00CC7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461E67CE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811EBC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F84BE0E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  <w:p w14:paraId="327BFBEC" w14:textId="77777777" w:rsidR="00B17F87" w:rsidRPr="00F85DFE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80" w:type="dxa"/>
          </w:tcPr>
          <w:p w14:paraId="597C6898" w14:textId="77777777" w:rsidR="00B17F87" w:rsidRPr="00F85DFE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60" w:type="dxa"/>
          </w:tcPr>
          <w:p w14:paraId="14C58396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η</w:t>
            </w:r>
            <w:r w:rsidRPr="00C73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4" w:type="dxa"/>
          </w:tcPr>
          <w:p w14:paraId="7855C856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  <w:p w14:paraId="0DF389F3" w14:textId="77777777" w:rsidR="00B17F87" w:rsidRPr="00F85DFE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085" w:type="dxa"/>
          </w:tcPr>
          <w:p w14:paraId="52FFE8BF" w14:textId="77777777" w:rsidR="00B17F87" w:rsidRPr="00F85DFE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27" w:type="dxa"/>
          </w:tcPr>
          <w:p w14:paraId="3E90CD71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 η</w:t>
            </w:r>
            <w:r w:rsidRPr="00C736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17F87" w14:paraId="50020CF3" w14:textId="77777777" w:rsidTr="00CC7D4E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</w:tcPr>
          <w:p w14:paraId="573F8197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 MVPA</w:t>
            </w:r>
          </w:p>
        </w:tc>
        <w:tc>
          <w:tcPr>
            <w:tcW w:w="1530" w:type="dxa"/>
          </w:tcPr>
          <w:p w14:paraId="3A5B62C9" w14:textId="77777777" w:rsidR="00B17F87" w:rsidRDefault="00B17F87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BW</w:t>
            </w:r>
          </w:p>
        </w:tc>
        <w:tc>
          <w:tcPr>
            <w:tcW w:w="2070" w:type="dxa"/>
          </w:tcPr>
          <w:p w14:paraId="5EE98632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  <w:p w14:paraId="3FCE0973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79, 12.64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5E4D6016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60" w:type="dxa"/>
          </w:tcPr>
          <w:p w14:paraId="596C07A1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114" w:type="dxa"/>
          </w:tcPr>
          <w:p w14:paraId="206D8AF3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  <w:p w14:paraId="25784F7D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1.24, 29.44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138E45A1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327" w:type="dxa"/>
          </w:tcPr>
          <w:p w14:paraId="5411F573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B17F87" w14:paraId="7841B842" w14:textId="77777777" w:rsidTr="00CC7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79B7ADC0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919909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70" w:type="dxa"/>
          </w:tcPr>
          <w:p w14:paraId="6AA8B287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  <w:p w14:paraId="64D5D116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26, -0.36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79C33658" w14:textId="77777777" w:rsidR="00B17F87" w:rsidRPr="000F1856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856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8E18A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5108C9C0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114" w:type="dxa"/>
          </w:tcPr>
          <w:p w14:paraId="5930A749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3A8E81DF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2.84, 3.93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08192680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327" w:type="dxa"/>
          </w:tcPr>
          <w:p w14:paraId="47E6B1D9" w14:textId="77777777" w:rsidR="00B17F87" w:rsidRDefault="008E18A3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B17F87" w14:paraId="44B29D89" w14:textId="77777777" w:rsidTr="00CC7D4E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0C46A16F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ABD0B5" w14:textId="77777777" w:rsidR="00B17F87" w:rsidRDefault="00B17F87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5F5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2070" w:type="dxa"/>
          </w:tcPr>
          <w:p w14:paraId="367257C4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  <w:p w14:paraId="5B9DD3E4" w14:textId="77777777" w:rsidR="00B17F87" w:rsidRPr="00DA5028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, 2.26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50D6BBED" w14:textId="77777777" w:rsidR="00B17F87" w:rsidRPr="0051447F" w:rsidRDefault="00B17F87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1856">
              <w:rPr>
                <w:rFonts w:ascii="Times New Roman" w:hAnsi="Times New Roman" w:cs="Times New Roman"/>
                <w:b/>
                <w:sz w:val="24"/>
                <w:szCs w:val="24"/>
              </w:rPr>
              <w:t>≤.001</w:t>
            </w:r>
          </w:p>
        </w:tc>
        <w:tc>
          <w:tcPr>
            <w:tcW w:w="1260" w:type="dxa"/>
          </w:tcPr>
          <w:p w14:paraId="58F454BA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114" w:type="dxa"/>
          </w:tcPr>
          <w:p w14:paraId="30635769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6E1D29F0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, 3.03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6FDED15F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27" w:type="dxa"/>
          </w:tcPr>
          <w:p w14:paraId="52132D03" w14:textId="77777777" w:rsidR="00B17F87" w:rsidRDefault="008E18A3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B17F87" w14:paraId="17CB0538" w14:textId="77777777" w:rsidTr="00CC7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13527B9F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5D36FC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BW * age</w:t>
            </w:r>
          </w:p>
        </w:tc>
        <w:tc>
          <w:tcPr>
            <w:tcW w:w="2070" w:type="dxa"/>
          </w:tcPr>
          <w:p w14:paraId="3913528A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  <w:p w14:paraId="35524EAD" w14:textId="77777777" w:rsidR="00B17F87" w:rsidRPr="00DA5028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.67, 0.29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31A114D2" w14:textId="77777777" w:rsidR="00B17F87" w:rsidRPr="00594623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60" w:type="dxa"/>
          </w:tcPr>
          <w:p w14:paraId="0BA88B31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114" w:type="dxa"/>
          </w:tcPr>
          <w:p w14:paraId="5BF0948A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  <w:p w14:paraId="377F65BF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4.72, 0.13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2D6F34A4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27" w:type="dxa"/>
          </w:tcPr>
          <w:p w14:paraId="1E4352C5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B17F87" w14:paraId="559ADB24" w14:textId="77777777" w:rsidTr="00CC7D4E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</w:tcPr>
          <w:p w14:paraId="6293EAEA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spent in SED</w:t>
            </w:r>
          </w:p>
        </w:tc>
        <w:tc>
          <w:tcPr>
            <w:tcW w:w="1530" w:type="dxa"/>
          </w:tcPr>
          <w:p w14:paraId="5FA80E57" w14:textId="77777777" w:rsidR="00B17F87" w:rsidRDefault="00B17F87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BW</w:t>
            </w:r>
          </w:p>
        </w:tc>
        <w:tc>
          <w:tcPr>
            <w:tcW w:w="2070" w:type="dxa"/>
          </w:tcPr>
          <w:p w14:paraId="4D3AF8B2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46</w:t>
            </w:r>
          </w:p>
          <w:p w14:paraId="6A639D60" w14:textId="77777777" w:rsidR="00B17F87" w:rsidRPr="00DA5028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6.68, 9.77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0A996E7B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260" w:type="dxa"/>
          </w:tcPr>
          <w:p w14:paraId="3B3008CD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2114" w:type="dxa"/>
          </w:tcPr>
          <w:p w14:paraId="3CCE6914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</w:p>
          <w:p w14:paraId="55A1FE7A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17.35, 70.81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42AC82D5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327" w:type="dxa"/>
          </w:tcPr>
          <w:p w14:paraId="6F241086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B17F87" w14:paraId="5F601BC6" w14:textId="77777777" w:rsidTr="00CC7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30D5D4A9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4C3668" w14:textId="0AAE7B0B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 Time</w:t>
            </w:r>
          </w:p>
        </w:tc>
        <w:tc>
          <w:tcPr>
            <w:tcW w:w="2070" w:type="dxa"/>
          </w:tcPr>
          <w:p w14:paraId="04CFF38D" w14:textId="77777777" w:rsidR="00B17F87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38BF0B71" w14:textId="77777777" w:rsidR="00B17F87" w:rsidRDefault="00B17F87" w:rsidP="000174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, 0.76)</w:t>
            </w:r>
          </w:p>
        </w:tc>
        <w:tc>
          <w:tcPr>
            <w:tcW w:w="1080" w:type="dxa"/>
          </w:tcPr>
          <w:p w14:paraId="1426AFC4" w14:textId="77777777" w:rsidR="00B17F87" w:rsidRPr="000F1856" w:rsidRDefault="00B17F87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1856">
              <w:rPr>
                <w:rFonts w:ascii="Times New Roman" w:hAnsi="Times New Roman" w:cs="Times New Roman"/>
                <w:b/>
                <w:sz w:val="24"/>
                <w:szCs w:val="24"/>
              </w:rPr>
              <w:t>≤.001</w:t>
            </w:r>
          </w:p>
        </w:tc>
        <w:tc>
          <w:tcPr>
            <w:tcW w:w="1260" w:type="dxa"/>
          </w:tcPr>
          <w:p w14:paraId="2B31B125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114" w:type="dxa"/>
          </w:tcPr>
          <w:p w14:paraId="2C65A219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  <w:p w14:paraId="520861C3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, 1.55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269B5706" w14:textId="77777777" w:rsidR="00B17F87" w:rsidRPr="000F1856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4</w:t>
            </w:r>
          </w:p>
        </w:tc>
        <w:tc>
          <w:tcPr>
            <w:tcW w:w="1327" w:type="dxa"/>
          </w:tcPr>
          <w:p w14:paraId="30664B36" w14:textId="77777777" w:rsidR="00B17F87" w:rsidRDefault="00017416" w:rsidP="00CC7D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B17F87" w14:paraId="196C87B3" w14:textId="77777777" w:rsidTr="00CC7D4E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05166DE0" w14:textId="77777777" w:rsidR="00B17F87" w:rsidRDefault="00B17F87" w:rsidP="00CC7D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81CFEA" w14:textId="77777777" w:rsidR="00B17F87" w:rsidRDefault="00B17F87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5F54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a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2070" w:type="dxa"/>
          </w:tcPr>
          <w:p w14:paraId="37121DEC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  <w:p w14:paraId="4D12BF60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6.24, -0.70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63449B24" w14:textId="77777777" w:rsidR="00B17F87" w:rsidRPr="000F1856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</w:t>
            </w:r>
          </w:p>
        </w:tc>
        <w:tc>
          <w:tcPr>
            <w:tcW w:w="1260" w:type="dxa"/>
          </w:tcPr>
          <w:p w14:paraId="5A00A90A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114" w:type="dxa"/>
          </w:tcPr>
          <w:p w14:paraId="6661D33A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  <w:p w14:paraId="51F135CE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6.52, 3.46</w:t>
            </w:r>
            <w:r w:rsidR="00B17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</w:tcPr>
          <w:p w14:paraId="2DAA0298" w14:textId="77777777" w:rsidR="00B17F87" w:rsidRDefault="00017416" w:rsidP="00CC7D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327" w:type="dxa"/>
          </w:tcPr>
          <w:p w14:paraId="6E324421" w14:textId="77777777" w:rsidR="00B17F87" w:rsidRDefault="00B17F87" w:rsidP="000174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</w:tbl>
    <w:p w14:paraId="739E8C1B" w14:textId="77777777" w:rsidR="004F1BA4" w:rsidRDefault="004F1BA4" w:rsidP="004F1B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A: Overall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416">
        <w:rPr>
          <w:rFonts w:ascii="Times New Roman" w:hAnsi="Times New Roman" w:cs="Times New Roman"/>
          <w:sz w:val="24"/>
          <w:szCs w:val="24"/>
        </w:rPr>
        <w:t xml:space="preserve"> = 0.39</w:t>
      </w:r>
      <w:r w:rsidR="003B554B">
        <w:rPr>
          <w:rFonts w:ascii="Times New Roman" w:hAnsi="Times New Roman" w:cs="Times New Roman"/>
          <w:sz w:val="24"/>
          <w:szCs w:val="24"/>
        </w:rPr>
        <w:t>; Adjusted R</w:t>
      </w:r>
      <w:r w:rsidR="003B554B"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416">
        <w:rPr>
          <w:rFonts w:ascii="Times New Roman" w:hAnsi="Times New Roman" w:cs="Times New Roman"/>
          <w:sz w:val="24"/>
          <w:szCs w:val="24"/>
        </w:rPr>
        <w:t xml:space="preserve"> = 0.32</w:t>
      </w:r>
      <w:r>
        <w:rPr>
          <w:rFonts w:ascii="Times New Roman" w:hAnsi="Times New Roman" w:cs="Times New Roman"/>
          <w:sz w:val="24"/>
          <w:szCs w:val="24"/>
        </w:rPr>
        <w:t xml:space="preserve"> (females); </w:t>
      </w:r>
    </w:p>
    <w:p w14:paraId="2471DCD9" w14:textId="77777777" w:rsidR="003B554B" w:rsidRDefault="003B554B" w:rsidP="003B55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416">
        <w:rPr>
          <w:rFonts w:ascii="Times New Roman" w:hAnsi="Times New Roman" w:cs="Times New Roman"/>
          <w:sz w:val="24"/>
          <w:szCs w:val="24"/>
        </w:rPr>
        <w:t xml:space="preserve"> = 0.58</w:t>
      </w:r>
      <w:r>
        <w:rPr>
          <w:rFonts w:ascii="Times New Roman" w:hAnsi="Times New Roman" w:cs="Times New Roman"/>
          <w:sz w:val="24"/>
          <w:szCs w:val="24"/>
        </w:rPr>
        <w:t>; Adjusted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17416">
        <w:rPr>
          <w:rFonts w:ascii="Times New Roman" w:hAnsi="Times New Roman" w:cs="Times New Roman"/>
          <w:sz w:val="24"/>
          <w:szCs w:val="24"/>
        </w:rPr>
        <w:t>= 0.27</w:t>
      </w:r>
      <w:r>
        <w:rPr>
          <w:rFonts w:ascii="Times New Roman" w:hAnsi="Times New Roman" w:cs="Times New Roman"/>
          <w:sz w:val="24"/>
          <w:szCs w:val="24"/>
        </w:rPr>
        <w:t xml:space="preserve"> (males)</w:t>
      </w:r>
    </w:p>
    <w:p w14:paraId="3F32402E" w14:textId="77777777" w:rsidR="004F1BA4" w:rsidRDefault="004F1BA4" w:rsidP="004F1B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D: Overall R</w:t>
      </w:r>
      <w:r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7416">
        <w:rPr>
          <w:rFonts w:ascii="Times New Roman" w:hAnsi="Times New Roman" w:cs="Times New Roman"/>
          <w:sz w:val="24"/>
          <w:szCs w:val="24"/>
        </w:rPr>
        <w:t>= 0.35</w:t>
      </w:r>
      <w:r w:rsidR="003B554B">
        <w:rPr>
          <w:rFonts w:ascii="Times New Roman" w:hAnsi="Times New Roman" w:cs="Times New Roman"/>
          <w:sz w:val="24"/>
          <w:szCs w:val="24"/>
        </w:rPr>
        <w:t>; Adjusted R</w:t>
      </w:r>
      <w:r w:rsidR="003B554B"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416">
        <w:rPr>
          <w:rFonts w:ascii="Times New Roman" w:hAnsi="Times New Roman" w:cs="Times New Roman"/>
          <w:sz w:val="24"/>
          <w:szCs w:val="24"/>
        </w:rPr>
        <w:t xml:space="preserve"> = 0.29</w:t>
      </w:r>
      <w:r w:rsidR="003B554B">
        <w:rPr>
          <w:rFonts w:ascii="Times New Roman" w:hAnsi="Times New Roman" w:cs="Times New Roman"/>
          <w:sz w:val="24"/>
          <w:szCs w:val="24"/>
        </w:rPr>
        <w:t xml:space="preserve"> (females); </w:t>
      </w:r>
      <w:r w:rsidR="003B554B">
        <w:rPr>
          <w:rFonts w:ascii="Times New Roman" w:hAnsi="Times New Roman" w:cs="Times New Roman"/>
          <w:sz w:val="24"/>
          <w:szCs w:val="24"/>
        </w:rPr>
        <w:br/>
        <w:t>Overall R</w:t>
      </w:r>
      <w:r w:rsidR="003B554B"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7416">
        <w:rPr>
          <w:rFonts w:ascii="Times New Roman" w:hAnsi="Times New Roman" w:cs="Times New Roman"/>
          <w:sz w:val="24"/>
          <w:szCs w:val="24"/>
        </w:rPr>
        <w:t xml:space="preserve"> = 0.54</w:t>
      </w:r>
      <w:r w:rsidR="003B554B">
        <w:rPr>
          <w:rFonts w:ascii="Times New Roman" w:hAnsi="Times New Roman" w:cs="Times New Roman"/>
          <w:sz w:val="24"/>
          <w:szCs w:val="24"/>
        </w:rPr>
        <w:t>; Adjusted R</w:t>
      </w:r>
      <w:r w:rsidR="003B554B" w:rsidRPr="00D86D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B55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17416">
        <w:rPr>
          <w:rFonts w:ascii="Times New Roman" w:hAnsi="Times New Roman" w:cs="Times New Roman"/>
          <w:sz w:val="24"/>
          <w:szCs w:val="24"/>
        </w:rPr>
        <w:t>= 0.28</w:t>
      </w:r>
      <w:r w:rsidR="003B554B">
        <w:rPr>
          <w:rFonts w:ascii="Times New Roman" w:hAnsi="Times New Roman" w:cs="Times New Roman"/>
          <w:sz w:val="24"/>
          <w:szCs w:val="24"/>
        </w:rPr>
        <w:t xml:space="preserve"> (males)</w:t>
      </w:r>
    </w:p>
    <w:p w14:paraId="05D50C44" w14:textId="77777777" w:rsidR="00BB2F95" w:rsidRDefault="00922F71"/>
    <w:sectPr w:rsidR="00BB2F95" w:rsidSect="006107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F87"/>
    <w:rsid w:val="00017416"/>
    <w:rsid w:val="003B554B"/>
    <w:rsid w:val="003C64A2"/>
    <w:rsid w:val="004F1BA4"/>
    <w:rsid w:val="00610764"/>
    <w:rsid w:val="007F493E"/>
    <w:rsid w:val="008E18A3"/>
    <w:rsid w:val="00922F71"/>
    <w:rsid w:val="00B1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3493"/>
  <w15:chartTrackingRefBased/>
  <w15:docId w15:val="{71DCE77E-FA61-4BF1-9F7D-83A137C4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7F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racuse University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ay Redmond</dc:creator>
  <cp:keywords/>
  <dc:description/>
  <cp:lastModifiedBy>Jessica Garay</cp:lastModifiedBy>
  <cp:revision>3</cp:revision>
  <dcterms:created xsi:type="dcterms:W3CDTF">2020-11-11T16:00:00Z</dcterms:created>
  <dcterms:modified xsi:type="dcterms:W3CDTF">2020-11-11T17:05:00Z</dcterms:modified>
</cp:coreProperties>
</file>